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0171" w:rsidRPr="00234937" w:rsidRDefault="00B0029A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234937">
        <w:rPr>
          <w:rFonts w:ascii="Times New Roman" w:hAnsi="Times New Roman" w:cs="Times New Roman"/>
          <w:b/>
          <w:sz w:val="24"/>
          <w:lang w:val="en-GB"/>
        </w:rPr>
        <w:t xml:space="preserve">Supplementary material 4: </w:t>
      </w:r>
      <w:r w:rsidR="00431371" w:rsidRPr="00352502">
        <w:rPr>
          <w:rFonts w:ascii="Times New Roman" w:hAnsi="Times New Roman" w:cs="Times New Roman"/>
          <w:sz w:val="24"/>
          <w:lang w:val="en-GB"/>
        </w:rPr>
        <w:t>Complete</w:t>
      </w:r>
      <w:r w:rsidR="00431371" w:rsidRPr="0023493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431371" w:rsidRPr="00234937">
        <w:rPr>
          <w:rFonts w:ascii="Times New Roman" w:hAnsi="Times New Roman" w:cs="Times New Roman"/>
          <w:sz w:val="24"/>
          <w:lang w:val="en-GB"/>
        </w:rPr>
        <w:t>m</w:t>
      </w:r>
      <w:r w:rsidR="00440171" w:rsidRPr="00234937">
        <w:rPr>
          <w:rFonts w:ascii="Times New Roman" w:hAnsi="Times New Roman" w:cs="Times New Roman"/>
          <w:sz w:val="24"/>
          <w:lang w:val="en-GB"/>
        </w:rPr>
        <w:t>odels</w:t>
      </w:r>
      <w:r w:rsidR="005441FB" w:rsidRPr="00234937">
        <w:rPr>
          <w:rFonts w:ascii="Times New Roman" w:hAnsi="Times New Roman" w:cs="Times New Roman"/>
          <w:sz w:val="24"/>
          <w:lang w:val="en-GB"/>
        </w:rPr>
        <w:t xml:space="preserve"> with imputed data</w:t>
      </w:r>
      <w:r w:rsidR="00440171" w:rsidRPr="00234937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4F53FD" w:rsidRPr="00234937" w:rsidRDefault="004F53FD" w:rsidP="006A0DB4">
      <w:pPr>
        <w:pStyle w:val="Normal1"/>
        <w:spacing w:line="360" w:lineRule="auto"/>
        <w:ind w:left="360"/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W w:w="83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2"/>
        <w:gridCol w:w="852"/>
        <w:gridCol w:w="898"/>
        <w:gridCol w:w="800"/>
        <w:gridCol w:w="794"/>
        <w:gridCol w:w="764"/>
      </w:tblGrid>
      <w:tr w:rsidR="00242A9F" w:rsidRPr="00845AC3" w:rsidTr="00707CC4">
        <w:trPr>
          <w:tblHeader/>
        </w:trPr>
        <w:tc>
          <w:tcPr>
            <w:tcW w:w="0" w:type="auto"/>
            <w:gridSpan w:val="6"/>
            <w:tcBorders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42A9F" w:rsidRPr="00234937" w:rsidRDefault="00242A9F" w:rsidP="0099511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Outcome: </w:t>
            </w:r>
            <w:r w:rsidR="00995115"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EMHL Test </w:t>
            </w:r>
            <w:proofErr w:type="spellStart"/>
            <w:r w:rsidR="00995115"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Firt</w:t>
            </w:r>
            <w:proofErr w:type="spellEnd"/>
            <w:r w:rsidR="00995115"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 Part</w:t>
            </w:r>
          </w:p>
        </w:tc>
      </w:tr>
      <w:tr w:rsidR="00242A9F" w:rsidRPr="00234937" w:rsidTr="00707CC4">
        <w:trPr>
          <w:tblHeader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242A9F" w:rsidRPr="00234937" w:rsidRDefault="00242A9F" w:rsidP="00242A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atist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.value</w:t>
            </w:r>
            <w:proofErr w:type="spellEnd"/>
          </w:p>
        </w:tc>
      </w:tr>
      <w:tr w:rsidR="00242A9F" w:rsidRPr="00234937" w:rsidTr="00707CC4"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03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1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.66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.85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9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3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09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4.48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8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sit_numbe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2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8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28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87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Ma</w:t>
            </w:r>
            <w:r w:rsidR="00234937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51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8.96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0.30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tionality_Foreig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26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7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.48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.34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66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psychological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9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8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0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61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24</w:t>
            </w:r>
          </w:p>
        </w:tc>
      </w:tr>
      <w:tr w:rsidR="00242A9F" w:rsidRPr="00234937" w:rsidTr="00036297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medication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9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2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92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.06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80</w:t>
            </w:r>
          </w:p>
        </w:tc>
      </w:tr>
      <w:tr w:rsidR="00242A9F" w:rsidRPr="00234937" w:rsidTr="00036297"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visit_number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56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.596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242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0.585</w:t>
            </w:r>
          </w:p>
        </w:tc>
      </w:tr>
    </w:tbl>
    <w:p w:rsidR="00036297" w:rsidRPr="00036297" w:rsidRDefault="00036297" w:rsidP="00036297">
      <w:pPr>
        <w:pStyle w:val="Normal1"/>
        <w:spacing w:line="240" w:lineRule="auto"/>
        <w:jc w:val="both"/>
        <w:rPr>
          <w:rFonts w:ascii="Times New Roman" w:hAnsi="Times New Roman" w:cs="Times New Roman"/>
          <w:sz w:val="10"/>
          <w:lang w:val="en-GB"/>
        </w:rPr>
      </w:pPr>
    </w:p>
    <w:p w:rsidR="007A3930" w:rsidRPr="00845AC3" w:rsidRDefault="00845AC3" w:rsidP="00036297">
      <w:pPr>
        <w:pStyle w:val="Normal1"/>
        <w:spacing w:line="240" w:lineRule="auto"/>
        <w:jc w:val="both"/>
        <w:rPr>
          <w:rFonts w:ascii="Times New Roman" w:hAnsi="Times New Roman" w:cs="Times New Roman"/>
          <w:i/>
          <w:sz w:val="16"/>
          <w:lang w:val="en-GB"/>
        </w:rPr>
      </w:pPr>
      <w:r>
        <w:rPr>
          <w:rFonts w:ascii="Times New Roman" w:hAnsi="Times New Roman" w:cs="Times New Roman"/>
          <w:i/>
          <w:sz w:val="16"/>
          <w:lang w:val="en-GB"/>
        </w:rPr>
        <w:t>Intraclass correlation coefficient (</w:t>
      </w:r>
      <w:r w:rsidR="00036297" w:rsidRPr="00845AC3">
        <w:rPr>
          <w:rFonts w:ascii="Times New Roman" w:hAnsi="Times New Roman" w:cs="Times New Roman"/>
          <w:i/>
          <w:sz w:val="16"/>
          <w:lang w:val="en-GB"/>
        </w:rPr>
        <w:t>ICC</w:t>
      </w:r>
      <w:r>
        <w:rPr>
          <w:rFonts w:ascii="Times New Roman" w:hAnsi="Times New Roman" w:cs="Times New Roman"/>
          <w:i/>
          <w:sz w:val="16"/>
          <w:lang w:val="en-GB"/>
        </w:rPr>
        <w:t>)</w:t>
      </w:r>
      <w:bookmarkStart w:id="0" w:name="_GoBack"/>
      <w:bookmarkEnd w:id="0"/>
      <w:r w:rsidR="00036297" w:rsidRPr="00845AC3">
        <w:rPr>
          <w:rFonts w:ascii="Times New Roman" w:hAnsi="Times New Roman" w:cs="Times New Roman"/>
          <w:i/>
          <w:sz w:val="16"/>
          <w:lang w:val="en-GB"/>
        </w:rPr>
        <w:t xml:space="preserve"> 0.12</w:t>
      </w:r>
    </w:p>
    <w:tbl>
      <w:tblPr>
        <w:tblW w:w="83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2"/>
        <w:gridCol w:w="852"/>
        <w:gridCol w:w="898"/>
        <w:gridCol w:w="800"/>
        <w:gridCol w:w="794"/>
        <w:gridCol w:w="764"/>
      </w:tblGrid>
      <w:tr w:rsidR="006426D3" w:rsidRPr="00845AC3" w:rsidTr="00707CC4">
        <w:trPr>
          <w:tblHeader/>
        </w:trPr>
        <w:tc>
          <w:tcPr>
            <w:tcW w:w="0" w:type="auto"/>
            <w:gridSpan w:val="6"/>
            <w:tcBorders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426D3" w:rsidRPr="00234937" w:rsidRDefault="006426D3" w:rsidP="00036297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Outcome: </w:t>
            </w:r>
            <w:r w:rsidR="00995115"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EMHL Test Second Part</w:t>
            </w:r>
          </w:p>
        </w:tc>
      </w:tr>
      <w:tr w:rsidR="006426D3" w:rsidRPr="00234937" w:rsidTr="00707CC4">
        <w:trPr>
          <w:tblHeader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6426D3" w:rsidRPr="00234937" w:rsidRDefault="006426D3" w:rsidP="006426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atist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.value</w:t>
            </w:r>
            <w:proofErr w:type="spellEnd"/>
          </w:p>
        </w:tc>
      </w:tr>
      <w:tr w:rsidR="006426D3" w:rsidRPr="00234937" w:rsidTr="00707CC4"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.20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1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84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0.57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6426D3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9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07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00.48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8</w:t>
            </w:r>
          </w:p>
        </w:tc>
      </w:tr>
      <w:tr w:rsidR="006426D3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sit_numbe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3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5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15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80</w:t>
            </w:r>
          </w:p>
        </w:tc>
      </w:tr>
      <w:tr w:rsidR="006426D3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Ma</w:t>
            </w:r>
            <w:r w:rsidR="00234937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27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4.90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.54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6426D3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tionality_Foreig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4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2.13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.75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</w:tc>
      </w:tr>
      <w:tr w:rsidR="006426D3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psychological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7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2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54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78</w:t>
            </w:r>
          </w:p>
        </w:tc>
      </w:tr>
      <w:tr w:rsidR="006426D3" w:rsidRPr="00234937" w:rsidTr="00036297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medication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9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0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8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61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60</w:t>
            </w:r>
          </w:p>
        </w:tc>
      </w:tr>
      <w:tr w:rsidR="006426D3" w:rsidRPr="00234937" w:rsidTr="00036297"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visit_number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36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2.186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426D3" w:rsidRPr="00234937" w:rsidRDefault="006426D3" w:rsidP="006426D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0.738</w:t>
            </w:r>
          </w:p>
        </w:tc>
      </w:tr>
    </w:tbl>
    <w:p w:rsidR="00036297" w:rsidRPr="00036297" w:rsidRDefault="00036297" w:rsidP="00036297">
      <w:pPr>
        <w:pStyle w:val="Normal1"/>
        <w:spacing w:line="240" w:lineRule="auto"/>
        <w:jc w:val="both"/>
        <w:rPr>
          <w:rFonts w:ascii="Times New Roman" w:hAnsi="Times New Roman" w:cs="Times New Roman"/>
          <w:sz w:val="10"/>
          <w:lang w:val="en-GB"/>
        </w:rPr>
      </w:pPr>
    </w:p>
    <w:p w:rsidR="00036297" w:rsidRPr="00845AC3" w:rsidRDefault="00036297" w:rsidP="00036297">
      <w:pPr>
        <w:pStyle w:val="Normal1"/>
        <w:spacing w:line="240" w:lineRule="auto"/>
        <w:jc w:val="both"/>
        <w:rPr>
          <w:rFonts w:ascii="Times New Roman" w:hAnsi="Times New Roman" w:cs="Times New Roman"/>
          <w:i/>
          <w:sz w:val="16"/>
          <w:lang w:val="en-GB"/>
        </w:rPr>
      </w:pPr>
      <w:r w:rsidRPr="00845AC3">
        <w:rPr>
          <w:rFonts w:ascii="Times New Roman" w:hAnsi="Times New Roman" w:cs="Times New Roman"/>
          <w:i/>
          <w:sz w:val="16"/>
          <w:lang w:val="en-GB"/>
        </w:rPr>
        <w:t>ICC 0.13</w:t>
      </w:r>
    </w:p>
    <w:p w:rsidR="00242A9F" w:rsidRPr="00234937" w:rsidRDefault="00242A9F" w:rsidP="00242A9F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W w:w="83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2"/>
        <w:gridCol w:w="852"/>
        <w:gridCol w:w="898"/>
        <w:gridCol w:w="800"/>
        <w:gridCol w:w="794"/>
        <w:gridCol w:w="764"/>
      </w:tblGrid>
      <w:tr w:rsidR="004F53FD" w:rsidRPr="00234937" w:rsidTr="00707CC4">
        <w:trPr>
          <w:tblHeader/>
        </w:trPr>
        <w:tc>
          <w:tcPr>
            <w:tcW w:w="0" w:type="auto"/>
            <w:gridSpan w:val="6"/>
            <w:tcBorders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F53FD" w:rsidRPr="00234937" w:rsidRDefault="004F53FD" w:rsidP="0099511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4"/>
                <w:lang w:val="en-GB"/>
              </w:rPr>
              <w:t>Outcome: CAMI</w:t>
            </w:r>
          </w:p>
        </w:tc>
      </w:tr>
      <w:tr w:rsidR="004F53FD" w:rsidRPr="00234937" w:rsidTr="00707CC4">
        <w:trPr>
          <w:tblHeader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F53FD" w:rsidRPr="00234937" w:rsidRDefault="004F53FD" w:rsidP="004F53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statist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GB"/>
              </w:rPr>
              <w:t>p.value</w:t>
            </w:r>
            <w:proofErr w:type="spellEnd"/>
          </w:p>
        </w:tc>
      </w:tr>
      <w:tr w:rsidR="004F53FD" w:rsidRPr="00234937" w:rsidTr="00707CC4"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27.68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1.99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13.88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22.45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000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-0.90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70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-1.28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252.71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200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sit_numbe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-0.53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74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-0.71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19.16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485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Ma</w:t>
            </w:r>
            <w:r w:rsidR="00234937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1.61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8.06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62.25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000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tionality_Foreig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1.02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25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3.96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74.97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000</w:t>
            </w:r>
          </w:p>
        </w:tc>
      </w:tr>
      <w:tr w:rsidR="00242A9F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psychological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-0.39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1.77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-0.22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7.90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831</w:t>
            </w:r>
          </w:p>
        </w:tc>
      </w:tr>
      <w:tr w:rsidR="00242A9F" w:rsidRPr="00234937" w:rsidTr="00036297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medication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47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1.90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25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8.47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808</w:t>
            </w:r>
          </w:p>
        </w:tc>
      </w:tr>
      <w:tr w:rsidR="00242A9F" w:rsidRPr="00234937" w:rsidTr="00036297"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visit_number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-0.107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-0.542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GB"/>
              </w:rPr>
              <w:t>92.138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242A9F" w:rsidRPr="00234937" w:rsidRDefault="00242A9F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  <w:lang w:val="en-GB"/>
              </w:rPr>
              <w:t>0.589</w:t>
            </w:r>
          </w:p>
        </w:tc>
      </w:tr>
    </w:tbl>
    <w:p w:rsidR="00036297" w:rsidRPr="00036297" w:rsidRDefault="00036297" w:rsidP="00036297">
      <w:pPr>
        <w:pStyle w:val="Normal1"/>
        <w:spacing w:line="240" w:lineRule="auto"/>
        <w:jc w:val="both"/>
        <w:rPr>
          <w:rFonts w:ascii="Times New Roman" w:hAnsi="Times New Roman" w:cs="Times New Roman"/>
          <w:sz w:val="10"/>
          <w:lang w:val="en-GB"/>
        </w:rPr>
      </w:pPr>
    </w:p>
    <w:p w:rsidR="00036297" w:rsidRPr="00845AC3" w:rsidRDefault="00036297" w:rsidP="00036297">
      <w:pPr>
        <w:pStyle w:val="Normal1"/>
        <w:spacing w:line="240" w:lineRule="auto"/>
        <w:jc w:val="both"/>
        <w:rPr>
          <w:rFonts w:ascii="Times New Roman" w:hAnsi="Times New Roman" w:cs="Times New Roman"/>
          <w:i/>
          <w:sz w:val="16"/>
          <w:lang w:val="en-GB"/>
        </w:rPr>
      </w:pPr>
      <w:r w:rsidRPr="00845AC3">
        <w:rPr>
          <w:rFonts w:ascii="Times New Roman" w:hAnsi="Times New Roman" w:cs="Times New Roman"/>
          <w:i/>
          <w:sz w:val="16"/>
          <w:lang w:val="en-GB"/>
        </w:rPr>
        <w:t>ICC 0.06</w:t>
      </w:r>
    </w:p>
    <w:p w:rsidR="004F53FD" w:rsidRPr="00234937" w:rsidRDefault="004F53FD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431371" w:rsidRPr="00234937" w:rsidRDefault="00431371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W w:w="8318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7"/>
        <w:gridCol w:w="851"/>
        <w:gridCol w:w="850"/>
        <w:gridCol w:w="851"/>
        <w:gridCol w:w="850"/>
        <w:gridCol w:w="709"/>
      </w:tblGrid>
      <w:tr w:rsidR="006A0DB4" w:rsidRPr="00234937" w:rsidTr="00707CC4">
        <w:trPr>
          <w:trHeight w:val="206"/>
          <w:tblHeader/>
        </w:trPr>
        <w:tc>
          <w:tcPr>
            <w:tcW w:w="8318" w:type="dxa"/>
            <w:gridSpan w:val="6"/>
            <w:tcBorders>
              <w:bottom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6A0DB4" w:rsidRPr="00234937" w:rsidRDefault="006A0DB4" w:rsidP="0099511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>Outcome: RIBS</w:t>
            </w:r>
          </w:p>
        </w:tc>
      </w:tr>
      <w:tr w:rsidR="004F53FD" w:rsidRPr="00234937" w:rsidTr="00707CC4">
        <w:trPr>
          <w:tblHeader/>
        </w:trPr>
        <w:tc>
          <w:tcPr>
            <w:tcW w:w="4207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4F53FD" w:rsidRPr="00234937" w:rsidRDefault="004F53FD" w:rsidP="006A0D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4F53FD" w:rsidRPr="00234937" w:rsidRDefault="004F53FD" w:rsidP="006A0D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4F53FD" w:rsidRPr="00234937" w:rsidRDefault="004F53FD" w:rsidP="006A0D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d.error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4F53FD" w:rsidRPr="00234937" w:rsidRDefault="004F53FD" w:rsidP="006A0D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atistic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4F53FD" w:rsidRPr="00234937" w:rsidRDefault="004F53FD" w:rsidP="006A0D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f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4F53FD" w:rsidRPr="00234937" w:rsidRDefault="004F53FD" w:rsidP="006A0D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.value</w:t>
            </w:r>
            <w:proofErr w:type="spellEnd"/>
          </w:p>
        </w:tc>
      </w:tr>
      <w:tr w:rsidR="004F53FD" w:rsidRPr="00234937" w:rsidTr="00707CC4">
        <w:tc>
          <w:tcPr>
            <w:tcW w:w="4207" w:type="dxa"/>
            <w:tcBorders>
              <w:top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98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99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.84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774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4F53FD" w:rsidRPr="00234937" w:rsidTr="00707CC4">
        <w:tc>
          <w:tcPr>
            <w:tcW w:w="4207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419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13</w:t>
            </w:r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.014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31.812</w:t>
            </w:r>
          </w:p>
        </w:tc>
        <w:tc>
          <w:tcPr>
            <w:tcW w:w="709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11</w:t>
            </w:r>
          </w:p>
        </w:tc>
      </w:tr>
      <w:tr w:rsidR="004F53FD" w:rsidRPr="00234937" w:rsidTr="00707CC4">
        <w:tc>
          <w:tcPr>
            <w:tcW w:w="4207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sit_number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25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15</w:t>
            </w:r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.032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.877</w:t>
            </w:r>
          </w:p>
        </w:tc>
        <w:tc>
          <w:tcPr>
            <w:tcW w:w="709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18</w:t>
            </w:r>
          </w:p>
        </w:tc>
      </w:tr>
      <w:tr w:rsidR="004F53FD" w:rsidRPr="00234937" w:rsidTr="00707CC4">
        <w:tc>
          <w:tcPr>
            <w:tcW w:w="4207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Ma</w:t>
            </w:r>
            <w:r w:rsidR="00234937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43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703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1.689</w:t>
            </w:r>
          </w:p>
        </w:tc>
        <w:tc>
          <w:tcPr>
            <w:tcW w:w="709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4F53FD" w:rsidRPr="00234937" w:rsidTr="00707CC4">
        <w:tc>
          <w:tcPr>
            <w:tcW w:w="4207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tionality_Foreign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27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47</w:t>
            </w:r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322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99.715</w:t>
            </w:r>
          </w:p>
        </w:tc>
        <w:tc>
          <w:tcPr>
            <w:tcW w:w="709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4F53FD" w:rsidRPr="00234937" w:rsidTr="00707CC4">
        <w:tc>
          <w:tcPr>
            <w:tcW w:w="4207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234937" w:rsidP="004F53F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psychologicalYes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457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60</w:t>
            </w:r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601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994</w:t>
            </w:r>
          </w:p>
        </w:tc>
        <w:tc>
          <w:tcPr>
            <w:tcW w:w="709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62</w:t>
            </w:r>
          </w:p>
        </w:tc>
      </w:tr>
      <w:tr w:rsidR="004F53FD" w:rsidRPr="00234937" w:rsidTr="00036297">
        <w:tc>
          <w:tcPr>
            <w:tcW w:w="4207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234937" w:rsidP="004F53F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medicationYes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55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00</w:t>
            </w:r>
          </w:p>
        </w:tc>
        <w:tc>
          <w:tcPr>
            <w:tcW w:w="851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69</w:t>
            </w:r>
          </w:p>
        </w:tc>
        <w:tc>
          <w:tcPr>
            <w:tcW w:w="850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.674</w:t>
            </w:r>
          </w:p>
        </w:tc>
        <w:tc>
          <w:tcPr>
            <w:tcW w:w="709" w:type="dxa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46</w:t>
            </w:r>
          </w:p>
        </w:tc>
      </w:tr>
      <w:tr w:rsidR="004F53FD" w:rsidRPr="00234937" w:rsidTr="00036297">
        <w:tc>
          <w:tcPr>
            <w:tcW w:w="4207" w:type="dxa"/>
            <w:tcBorders>
              <w:bottom w:val="dashSmallGap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visit_number</w:t>
            </w:r>
            <w:proofErr w:type="spellEnd"/>
          </w:p>
        </w:tc>
        <w:tc>
          <w:tcPr>
            <w:tcW w:w="851" w:type="dxa"/>
            <w:tcBorders>
              <w:bottom w:val="dashSmallGap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23</w:t>
            </w:r>
          </w:p>
        </w:tc>
        <w:tc>
          <w:tcPr>
            <w:tcW w:w="851" w:type="dxa"/>
            <w:tcBorders>
              <w:bottom w:val="dashSmallGap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87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3.365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4F53FD" w:rsidRPr="00234937" w:rsidRDefault="004F53FD" w:rsidP="004F53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0.774</w:t>
            </w:r>
          </w:p>
        </w:tc>
      </w:tr>
    </w:tbl>
    <w:p w:rsidR="00036297" w:rsidRPr="00036297" w:rsidRDefault="00036297" w:rsidP="00036297">
      <w:pPr>
        <w:pStyle w:val="Normal1"/>
        <w:spacing w:line="240" w:lineRule="auto"/>
        <w:jc w:val="both"/>
        <w:rPr>
          <w:rFonts w:ascii="Times New Roman" w:hAnsi="Times New Roman" w:cs="Times New Roman"/>
          <w:sz w:val="10"/>
          <w:lang w:val="en-GB"/>
        </w:rPr>
      </w:pPr>
    </w:p>
    <w:p w:rsidR="00036297" w:rsidRPr="00845AC3" w:rsidRDefault="00036297" w:rsidP="00036297">
      <w:pPr>
        <w:pStyle w:val="Normal1"/>
        <w:spacing w:line="240" w:lineRule="auto"/>
        <w:jc w:val="both"/>
        <w:rPr>
          <w:rFonts w:ascii="Times New Roman" w:hAnsi="Times New Roman" w:cs="Times New Roman"/>
          <w:i/>
          <w:sz w:val="16"/>
          <w:lang w:val="en-GB"/>
        </w:rPr>
      </w:pPr>
      <w:r w:rsidRPr="00845AC3">
        <w:rPr>
          <w:rFonts w:ascii="Times New Roman" w:hAnsi="Times New Roman" w:cs="Times New Roman"/>
          <w:i/>
          <w:sz w:val="16"/>
          <w:lang w:val="en-GB"/>
        </w:rPr>
        <w:t>ICC 0.05</w:t>
      </w:r>
    </w:p>
    <w:p w:rsidR="002E7D7D" w:rsidRPr="00234937" w:rsidRDefault="002E7D7D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W w:w="83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5"/>
        <w:gridCol w:w="842"/>
        <w:gridCol w:w="888"/>
        <w:gridCol w:w="791"/>
        <w:gridCol w:w="878"/>
        <w:gridCol w:w="756"/>
      </w:tblGrid>
      <w:tr w:rsidR="00995115" w:rsidRPr="00234937" w:rsidTr="00707CC4">
        <w:trPr>
          <w:tblHeader/>
        </w:trPr>
        <w:tc>
          <w:tcPr>
            <w:tcW w:w="0" w:type="auto"/>
            <w:gridSpan w:val="6"/>
            <w:tcBorders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995115" w:rsidRPr="00234937" w:rsidRDefault="00995115" w:rsidP="0099511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Outcome: Help seeking Friend</w:t>
            </w:r>
          </w:p>
        </w:tc>
      </w:tr>
      <w:tr w:rsidR="00995115" w:rsidRPr="00234937" w:rsidTr="00707CC4">
        <w:trPr>
          <w:tblHeader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995115" w:rsidRPr="00234937" w:rsidRDefault="00995115" w:rsidP="006832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atist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.value</w:t>
            </w:r>
            <w:proofErr w:type="spellEnd"/>
          </w:p>
        </w:tc>
      </w:tr>
      <w:tr w:rsidR="00995115" w:rsidRPr="00234937" w:rsidTr="00707CC4"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33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41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76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8.68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995115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7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7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1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.41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09</w:t>
            </w:r>
          </w:p>
        </w:tc>
      </w:tr>
      <w:tr w:rsidR="00995115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sit_numbe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3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39.72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25</w:t>
            </w:r>
          </w:p>
        </w:tc>
      </w:tr>
      <w:tr w:rsidR="00995115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Ma</w:t>
            </w:r>
            <w:r w:rsidR="00234937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6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4.50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52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</w:t>
            </w:r>
          </w:p>
        </w:tc>
      </w:tr>
      <w:tr w:rsidR="00995115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tionality_Foreig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2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5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91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.10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84</w:t>
            </w:r>
          </w:p>
        </w:tc>
      </w:tr>
      <w:tr w:rsidR="00995115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psychological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9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0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56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32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90</w:t>
            </w:r>
          </w:p>
        </w:tc>
      </w:tr>
      <w:tr w:rsidR="00995115" w:rsidRPr="00234937" w:rsidTr="00036297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medication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7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54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75</w:t>
            </w:r>
          </w:p>
        </w:tc>
      </w:tr>
      <w:tr w:rsidR="00995115" w:rsidRPr="00234937" w:rsidTr="00036297"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visit_number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59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.400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5115" w:rsidRPr="00234937" w:rsidRDefault="00995115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0.799</w:t>
            </w:r>
          </w:p>
        </w:tc>
      </w:tr>
    </w:tbl>
    <w:p w:rsidR="00036297" w:rsidRPr="00036297" w:rsidRDefault="00036297" w:rsidP="00036297">
      <w:pPr>
        <w:pStyle w:val="Normal1"/>
        <w:spacing w:line="240" w:lineRule="auto"/>
        <w:jc w:val="both"/>
        <w:rPr>
          <w:rFonts w:ascii="Times New Roman" w:hAnsi="Times New Roman" w:cs="Times New Roman"/>
          <w:sz w:val="10"/>
          <w:lang w:val="en-GB"/>
        </w:rPr>
      </w:pPr>
    </w:p>
    <w:p w:rsidR="00036297" w:rsidRPr="00845AC3" w:rsidRDefault="00036297" w:rsidP="00036297">
      <w:pPr>
        <w:pStyle w:val="Normal1"/>
        <w:spacing w:line="240" w:lineRule="auto"/>
        <w:jc w:val="both"/>
        <w:rPr>
          <w:rFonts w:ascii="Times New Roman" w:hAnsi="Times New Roman" w:cs="Times New Roman"/>
          <w:i/>
          <w:sz w:val="16"/>
          <w:lang w:val="en-GB"/>
        </w:rPr>
      </w:pPr>
      <w:r w:rsidRPr="00845AC3">
        <w:rPr>
          <w:rFonts w:ascii="Times New Roman" w:hAnsi="Times New Roman" w:cs="Times New Roman"/>
          <w:i/>
          <w:sz w:val="16"/>
          <w:lang w:val="en-GB"/>
        </w:rPr>
        <w:t>ICC 0.12</w:t>
      </w:r>
    </w:p>
    <w:p w:rsidR="00440171" w:rsidRPr="00234937" w:rsidRDefault="00440171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W w:w="83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5"/>
        <w:gridCol w:w="842"/>
        <w:gridCol w:w="888"/>
        <w:gridCol w:w="791"/>
        <w:gridCol w:w="878"/>
        <w:gridCol w:w="756"/>
      </w:tblGrid>
      <w:tr w:rsidR="000C1069" w:rsidRPr="00234937" w:rsidTr="00707CC4">
        <w:trPr>
          <w:tblHeader/>
        </w:trPr>
        <w:tc>
          <w:tcPr>
            <w:tcW w:w="0" w:type="auto"/>
            <w:gridSpan w:val="6"/>
            <w:tcBorders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0C1069" w:rsidRPr="00234937" w:rsidRDefault="000C1069" w:rsidP="000C106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Outcome: Help seeking </w:t>
            </w:r>
            <w:r w:rsidR="00505A0B"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Parent</w:t>
            </w:r>
          </w:p>
        </w:tc>
      </w:tr>
      <w:tr w:rsidR="000C1069" w:rsidRPr="00234937" w:rsidTr="00707CC4">
        <w:trPr>
          <w:tblHeader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C1069" w:rsidRPr="00234937" w:rsidRDefault="000C1069" w:rsidP="006832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atist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.value</w:t>
            </w:r>
            <w:proofErr w:type="spellEnd"/>
          </w:p>
        </w:tc>
      </w:tr>
      <w:tr w:rsidR="000C1069" w:rsidRPr="00234937" w:rsidTr="00707CC4"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00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7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18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7.94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</w:tr>
      <w:tr w:rsidR="000C1069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7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6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0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.96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68</w:t>
            </w:r>
          </w:p>
        </w:tc>
      </w:tr>
      <w:tr w:rsidR="000C1069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sit_numbe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9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6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86.67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73</w:t>
            </w:r>
          </w:p>
        </w:tc>
      </w:tr>
      <w:tr w:rsidR="000C1069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Ma</w:t>
            </w:r>
            <w:r w:rsidR="00234937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34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6.57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0C1069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tionality_Foreig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6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7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8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.07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59</w:t>
            </w:r>
          </w:p>
        </w:tc>
      </w:tr>
      <w:tr w:rsidR="000C1069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psychological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53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1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.04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29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25</w:t>
            </w:r>
          </w:p>
        </w:tc>
      </w:tr>
      <w:tr w:rsidR="000C1069" w:rsidRPr="00234937" w:rsidTr="0089516F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medication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6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1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51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16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21</w:t>
            </w:r>
          </w:p>
        </w:tc>
      </w:tr>
      <w:tr w:rsidR="000C1069" w:rsidRPr="00234937" w:rsidTr="0089516F"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visit_number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09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732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C1069" w:rsidRPr="00234937" w:rsidRDefault="000C1069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0.912</w:t>
            </w:r>
          </w:p>
        </w:tc>
      </w:tr>
    </w:tbl>
    <w:p w:rsidR="0089516F" w:rsidRPr="0089516F" w:rsidRDefault="0089516F" w:rsidP="0089516F">
      <w:pPr>
        <w:pStyle w:val="Normal1"/>
        <w:spacing w:line="240" w:lineRule="auto"/>
        <w:jc w:val="both"/>
        <w:rPr>
          <w:rFonts w:ascii="Times New Roman" w:hAnsi="Times New Roman" w:cs="Times New Roman"/>
          <w:sz w:val="10"/>
          <w:lang w:val="en-GB"/>
        </w:rPr>
      </w:pPr>
    </w:p>
    <w:p w:rsidR="0089516F" w:rsidRPr="00845AC3" w:rsidRDefault="00FA36B9" w:rsidP="0089516F">
      <w:pPr>
        <w:pStyle w:val="Normal1"/>
        <w:spacing w:line="240" w:lineRule="auto"/>
        <w:jc w:val="both"/>
        <w:rPr>
          <w:rFonts w:ascii="Times New Roman" w:hAnsi="Times New Roman" w:cs="Times New Roman"/>
          <w:i/>
          <w:sz w:val="16"/>
          <w:lang w:val="en-GB"/>
        </w:rPr>
      </w:pPr>
      <w:r w:rsidRPr="00845AC3">
        <w:rPr>
          <w:rFonts w:ascii="Times New Roman" w:hAnsi="Times New Roman" w:cs="Times New Roman"/>
          <w:i/>
          <w:sz w:val="16"/>
          <w:lang w:val="en-GB"/>
        </w:rPr>
        <w:t>ICC 0.03</w:t>
      </w:r>
    </w:p>
    <w:p w:rsidR="00440171" w:rsidRPr="00234937" w:rsidRDefault="00440171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431371" w:rsidRPr="00234937" w:rsidRDefault="00431371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431371" w:rsidRPr="00234937" w:rsidRDefault="00431371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W w:w="83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5"/>
        <w:gridCol w:w="842"/>
        <w:gridCol w:w="888"/>
        <w:gridCol w:w="791"/>
        <w:gridCol w:w="878"/>
        <w:gridCol w:w="756"/>
      </w:tblGrid>
      <w:tr w:rsidR="00D675E8" w:rsidRPr="00234937" w:rsidTr="00707CC4">
        <w:trPr>
          <w:tblHeader/>
        </w:trPr>
        <w:tc>
          <w:tcPr>
            <w:tcW w:w="0" w:type="auto"/>
            <w:gridSpan w:val="6"/>
            <w:tcBorders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675E8" w:rsidRPr="00234937" w:rsidRDefault="00D675E8" w:rsidP="00D675E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>Outcome: Help seeking Teacher</w:t>
            </w:r>
          </w:p>
        </w:tc>
      </w:tr>
      <w:tr w:rsidR="00792CFE" w:rsidRPr="00234937" w:rsidTr="00707CC4">
        <w:trPr>
          <w:tblHeader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D675E8" w:rsidRPr="00234937" w:rsidRDefault="00D675E8" w:rsidP="006832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atist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.value</w:t>
            </w:r>
            <w:proofErr w:type="spellEnd"/>
          </w:p>
        </w:tc>
      </w:tr>
      <w:tr w:rsidR="00792CFE" w:rsidRPr="00234937" w:rsidTr="00707CC4"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675E8" w:rsidRPr="00234937" w:rsidRDefault="00D675E8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32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61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06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2.50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D675E8" w:rsidRPr="00234937" w:rsidRDefault="00D675E8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1</w:t>
            </w:r>
          </w:p>
        </w:tc>
      </w:tr>
      <w:tr w:rsidR="00792CFE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2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2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7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5.97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38</w:t>
            </w:r>
          </w:p>
        </w:tc>
      </w:tr>
      <w:tr w:rsidR="00792CFE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sit_numbe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2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31.36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99</w:t>
            </w:r>
          </w:p>
        </w:tc>
      </w:tr>
      <w:tr w:rsidR="00792CFE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Ma</w:t>
            </w:r>
            <w:r w:rsidR="00234937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86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.46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71</w:t>
            </w:r>
          </w:p>
        </w:tc>
      </w:tr>
      <w:tr w:rsidR="00792CFE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tionality_Foreig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6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9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.95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04</w:t>
            </w:r>
          </w:p>
        </w:tc>
      </w:tr>
      <w:tr w:rsidR="00792CFE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psychological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5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7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31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33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57</w:t>
            </w:r>
          </w:p>
        </w:tc>
      </w:tr>
      <w:tr w:rsidR="00792CFE" w:rsidRPr="00234937" w:rsidTr="0089516F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medication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8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.58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66</w:t>
            </w:r>
          </w:p>
        </w:tc>
      </w:tr>
      <w:tr w:rsidR="00792CFE" w:rsidRPr="00234937" w:rsidTr="0089516F"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visit_number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47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767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9.469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92CFE" w:rsidRPr="00234937" w:rsidRDefault="00792CFE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0.444</w:t>
            </w:r>
          </w:p>
        </w:tc>
      </w:tr>
    </w:tbl>
    <w:p w:rsidR="0089516F" w:rsidRPr="0089516F" w:rsidRDefault="0089516F" w:rsidP="0089516F">
      <w:pPr>
        <w:pStyle w:val="Normal1"/>
        <w:spacing w:line="240" w:lineRule="auto"/>
        <w:jc w:val="both"/>
        <w:rPr>
          <w:rFonts w:ascii="Times New Roman" w:hAnsi="Times New Roman" w:cs="Times New Roman"/>
          <w:sz w:val="10"/>
          <w:lang w:val="en-GB"/>
        </w:rPr>
      </w:pPr>
    </w:p>
    <w:p w:rsidR="0089516F" w:rsidRPr="00845AC3" w:rsidRDefault="00FA36B9" w:rsidP="0089516F">
      <w:pPr>
        <w:pStyle w:val="Normal1"/>
        <w:spacing w:line="240" w:lineRule="auto"/>
        <w:jc w:val="both"/>
        <w:rPr>
          <w:rFonts w:ascii="Times New Roman" w:hAnsi="Times New Roman" w:cs="Times New Roman"/>
          <w:i/>
          <w:sz w:val="16"/>
          <w:lang w:val="en-GB"/>
        </w:rPr>
      </w:pPr>
      <w:r w:rsidRPr="00845AC3">
        <w:rPr>
          <w:rFonts w:ascii="Times New Roman" w:hAnsi="Times New Roman" w:cs="Times New Roman"/>
          <w:i/>
          <w:sz w:val="16"/>
          <w:lang w:val="en-GB"/>
        </w:rPr>
        <w:t>ICC 0.11</w:t>
      </w:r>
    </w:p>
    <w:p w:rsidR="00440171" w:rsidRPr="00234937" w:rsidRDefault="00440171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W w:w="83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5"/>
        <w:gridCol w:w="842"/>
        <w:gridCol w:w="888"/>
        <w:gridCol w:w="791"/>
        <w:gridCol w:w="878"/>
        <w:gridCol w:w="756"/>
      </w:tblGrid>
      <w:tr w:rsidR="000350F0" w:rsidRPr="00845AC3" w:rsidTr="00707CC4">
        <w:trPr>
          <w:tblHeader/>
        </w:trPr>
        <w:tc>
          <w:tcPr>
            <w:tcW w:w="0" w:type="auto"/>
            <w:gridSpan w:val="6"/>
            <w:tcBorders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0350F0" w:rsidRPr="00234937" w:rsidRDefault="000350F0" w:rsidP="000350F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Outcome: Help seeking Mental Health Professional </w:t>
            </w:r>
          </w:p>
        </w:tc>
      </w:tr>
      <w:tr w:rsidR="000350F0" w:rsidRPr="00234937" w:rsidTr="00707CC4">
        <w:trPr>
          <w:tblHeader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350F0" w:rsidRPr="00234937" w:rsidRDefault="000350F0" w:rsidP="006832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atist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.value</w:t>
            </w:r>
            <w:proofErr w:type="spellEnd"/>
          </w:p>
        </w:tc>
      </w:tr>
      <w:tr w:rsidR="000350F0" w:rsidRPr="00234937" w:rsidTr="00707CC4"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.08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6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23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3.36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</w:tr>
      <w:tr w:rsidR="000350F0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4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1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6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43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51</w:t>
            </w:r>
          </w:p>
        </w:tc>
      </w:tr>
      <w:tr w:rsidR="000350F0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sit_numbe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9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18.18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09</w:t>
            </w:r>
          </w:p>
        </w:tc>
      </w:tr>
      <w:tr w:rsidR="000350F0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Ma</w:t>
            </w:r>
            <w:r w:rsidR="00234937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8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3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92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.54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1</w:t>
            </w:r>
          </w:p>
        </w:tc>
      </w:tr>
      <w:tr w:rsidR="000350F0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tionality_Foreig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3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0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26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66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01</w:t>
            </w:r>
          </w:p>
        </w:tc>
      </w:tr>
      <w:tr w:rsidR="000350F0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psychological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3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53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97</w:t>
            </w:r>
          </w:p>
        </w:tc>
      </w:tr>
      <w:tr w:rsidR="000350F0" w:rsidRPr="00234937" w:rsidTr="0089516F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</w:t>
            </w:r>
            <w:r w:rsidR="000350F0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_</w:t>
            </w: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dication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56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5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.01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.17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34</w:t>
            </w:r>
          </w:p>
        </w:tc>
      </w:tr>
      <w:tr w:rsidR="000350F0" w:rsidRPr="00234937" w:rsidTr="0089516F"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visit_number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445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6.456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350F0" w:rsidRPr="00234937" w:rsidRDefault="000350F0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0.657</w:t>
            </w:r>
          </w:p>
        </w:tc>
      </w:tr>
    </w:tbl>
    <w:p w:rsidR="0089516F" w:rsidRPr="0089516F" w:rsidRDefault="0089516F" w:rsidP="0089516F">
      <w:pPr>
        <w:pStyle w:val="Normal1"/>
        <w:spacing w:line="240" w:lineRule="auto"/>
        <w:jc w:val="both"/>
        <w:rPr>
          <w:rFonts w:ascii="Times New Roman" w:hAnsi="Times New Roman" w:cs="Times New Roman"/>
          <w:sz w:val="10"/>
          <w:lang w:val="en-GB"/>
        </w:rPr>
      </w:pPr>
    </w:p>
    <w:p w:rsidR="0089516F" w:rsidRPr="00845AC3" w:rsidRDefault="00FA36B9" w:rsidP="0089516F">
      <w:pPr>
        <w:pStyle w:val="Normal1"/>
        <w:spacing w:line="240" w:lineRule="auto"/>
        <w:jc w:val="both"/>
        <w:rPr>
          <w:rFonts w:ascii="Times New Roman" w:hAnsi="Times New Roman" w:cs="Times New Roman"/>
          <w:i/>
          <w:sz w:val="16"/>
          <w:lang w:val="en-GB"/>
        </w:rPr>
      </w:pPr>
      <w:r w:rsidRPr="00845AC3">
        <w:rPr>
          <w:rFonts w:ascii="Times New Roman" w:hAnsi="Times New Roman" w:cs="Times New Roman"/>
          <w:i/>
          <w:sz w:val="16"/>
          <w:lang w:val="en-GB"/>
        </w:rPr>
        <w:t>ICC 0.01</w:t>
      </w:r>
    </w:p>
    <w:p w:rsidR="002E7D7D" w:rsidRPr="00234937" w:rsidRDefault="002E7D7D" w:rsidP="002E7D7D">
      <w:pPr>
        <w:rPr>
          <w:rFonts w:ascii="Times New Roman" w:hAnsi="Times New Roman" w:cs="Times New Roman"/>
          <w:b/>
          <w:i/>
          <w:sz w:val="18"/>
          <w:szCs w:val="24"/>
          <w:lang w:val="en-GB"/>
        </w:rPr>
      </w:pPr>
    </w:p>
    <w:p w:rsidR="00DE74B4" w:rsidRPr="00234937" w:rsidRDefault="00DE74B4" w:rsidP="002E7D7D">
      <w:pPr>
        <w:rPr>
          <w:lang w:val="en-GB"/>
        </w:rPr>
      </w:pPr>
    </w:p>
    <w:tbl>
      <w:tblPr>
        <w:tblW w:w="83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5"/>
        <w:gridCol w:w="842"/>
        <w:gridCol w:w="888"/>
        <w:gridCol w:w="791"/>
        <w:gridCol w:w="878"/>
        <w:gridCol w:w="756"/>
      </w:tblGrid>
      <w:tr w:rsidR="00431371" w:rsidRPr="00845AC3" w:rsidTr="00707CC4">
        <w:trPr>
          <w:tblHeader/>
        </w:trPr>
        <w:tc>
          <w:tcPr>
            <w:tcW w:w="0" w:type="auto"/>
            <w:gridSpan w:val="6"/>
            <w:tcBorders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31371" w:rsidRPr="00234937" w:rsidRDefault="00431371" w:rsidP="004313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Outcome: </w:t>
            </w: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Help seeking No one</w:t>
            </w:r>
          </w:p>
        </w:tc>
      </w:tr>
      <w:tr w:rsidR="00431371" w:rsidRPr="00234937" w:rsidTr="00707CC4">
        <w:trPr>
          <w:tblHeader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31371" w:rsidRPr="00234937" w:rsidRDefault="00431371" w:rsidP="006832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tatistic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df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.value</w:t>
            </w:r>
            <w:proofErr w:type="spellEnd"/>
          </w:p>
        </w:tc>
      </w:tr>
      <w:tr w:rsidR="00431371" w:rsidRPr="00234937" w:rsidTr="00707CC4"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87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03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41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6.21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60</w:t>
            </w:r>
          </w:p>
        </w:tc>
      </w:tr>
      <w:tr w:rsidR="00431371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3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9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27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.08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89</w:t>
            </w:r>
          </w:p>
        </w:tc>
      </w:tr>
      <w:tr w:rsidR="00431371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isit_numbe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3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852.05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58</w:t>
            </w:r>
          </w:p>
        </w:tc>
      </w:tr>
      <w:tr w:rsidR="00431371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Ma</w:t>
            </w:r>
            <w:r w:rsidR="00234937"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5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.54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84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37</w:t>
            </w:r>
          </w:p>
        </w:tc>
      </w:tr>
      <w:tr w:rsidR="00431371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ationality_Foreig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6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3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2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.94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83</w:t>
            </w:r>
          </w:p>
        </w:tc>
      </w:tr>
      <w:tr w:rsidR="00431371" w:rsidRPr="00234937" w:rsidTr="00707CC4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psychological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9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5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9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87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67</w:t>
            </w:r>
          </w:p>
        </w:tc>
      </w:tr>
      <w:tr w:rsidR="00431371" w:rsidRPr="00234937" w:rsidTr="006832B5"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234937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lpSeeking_medication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7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.90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69</w:t>
            </w:r>
          </w:p>
        </w:tc>
      </w:tr>
      <w:tr w:rsidR="00431371" w:rsidRPr="00234937" w:rsidTr="006832B5"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ControlGrup</w:t>
            </w:r>
            <w:proofErr w:type="spellEnd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vention_visit_number</w:t>
            </w:r>
            <w:proofErr w:type="spellEnd"/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813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31371" w:rsidRPr="00234937" w:rsidRDefault="00431371" w:rsidP="006832B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349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0.990</w:t>
            </w:r>
          </w:p>
        </w:tc>
      </w:tr>
    </w:tbl>
    <w:p w:rsidR="0089516F" w:rsidRPr="0089516F" w:rsidRDefault="0089516F" w:rsidP="006832B5">
      <w:pPr>
        <w:pStyle w:val="Normal1"/>
        <w:spacing w:line="240" w:lineRule="auto"/>
        <w:jc w:val="both"/>
        <w:rPr>
          <w:rFonts w:ascii="Times New Roman" w:hAnsi="Times New Roman" w:cs="Times New Roman"/>
          <w:sz w:val="10"/>
          <w:lang w:val="en-GB"/>
        </w:rPr>
      </w:pPr>
    </w:p>
    <w:p w:rsidR="006832B5" w:rsidRPr="00845AC3" w:rsidRDefault="006832B5" w:rsidP="006832B5">
      <w:pPr>
        <w:pStyle w:val="Normal1"/>
        <w:spacing w:line="240" w:lineRule="auto"/>
        <w:jc w:val="both"/>
        <w:rPr>
          <w:rFonts w:ascii="Times New Roman" w:hAnsi="Times New Roman" w:cs="Times New Roman"/>
          <w:i/>
          <w:sz w:val="16"/>
          <w:lang w:val="en-GB"/>
        </w:rPr>
      </w:pPr>
      <w:r w:rsidRPr="00845AC3">
        <w:rPr>
          <w:rFonts w:ascii="Times New Roman" w:hAnsi="Times New Roman" w:cs="Times New Roman"/>
          <w:i/>
          <w:sz w:val="16"/>
          <w:lang w:val="en-GB"/>
        </w:rPr>
        <w:t>ICC 0.03</w:t>
      </w:r>
    </w:p>
    <w:p w:rsidR="00B07A02" w:rsidRPr="00234937" w:rsidRDefault="00B07A02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sectPr w:rsidR="00B07A02" w:rsidRPr="00234937" w:rsidSect="00AC325B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7E94" w:rsidRDefault="00C57E94" w:rsidP="00A56D01">
      <w:pPr>
        <w:spacing w:line="240" w:lineRule="auto"/>
      </w:pPr>
      <w:r>
        <w:separator/>
      </w:r>
    </w:p>
  </w:endnote>
  <w:endnote w:type="continuationSeparator" w:id="0">
    <w:p w:rsidR="00C57E94" w:rsidRDefault="00C57E94" w:rsidP="00A56D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9370672"/>
      <w:docPartObj>
        <w:docPartGallery w:val="Page Numbers (Bottom of Page)"/>
        <w:docPartUnique/>
      </w:docPartObj>
    </w:sdtPr>
    <w:sdtEndPr/>
    <w:sdtContent>
      <w:p w:rsidR="006832B5" w:rsidRDefault="00C57E94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36B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832B5" w:rsidRDefault="006832B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7E94" w:rsidRDefault="00C57E94" w:rsidP="00A56D01">
      <w:pPr>
        <w:spacing w:line="240" w:lineRule="auto"/>
      </w:pPr>
      <w:r>
        <w:separator/>
      </w:r>
    </w:p>
  </w:footnote>
  <w:footnote w:type="continuationSeparator" w:id="0">
    <w:p w:rsidR="00C57E94" w:rsidRDefault="00C57E94" w:rsidP="00A56D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E16909"/>
    <w:multiLevelType w:val="hybridMultilevel"/>
    <w:tmpl w:val="313E8B5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A7DAB"/>
    <w:multiLevelType w:val="hybridMultilevel"/>
    <w:tmpl w:val="CAC0B84A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B752F1"/>
    <w:multiLevelType w:val="hybridMultilevel"/>
    <w:tmpl w:val="FC444A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C10D5"/>
    <w:multiLevelType w:val="hybridMultilevel"/>
    <w:tmpl w:val="B8865C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7D7D"/>
    <w:rsid w:val="000035A7"/>
    <w:rsid w:val="000350F0"/>
    <w:rsid w:val="00036297"/>
    <w:rsid w:val="000614CA"/>
    <w:rsid w:val="00061A28"/>
    <w:rsid w:val="000667C3"/>
    <w:rsid w:val="000C1069"/>
    <w:rsid w:val="00105936"/>
    <w:rsid w:val="00186876"/>
    <w:rsid w:val="001A2F32"/>
    <w:rsid w:val="001B463A"/>
    <w:rsid w:val="00230482"/>
    <w:rsid w:val="00234937"/>
    <w:rsid w:val="002403ED"/>
    <w:rsid w:val="00242A9F"/>
    <w:rsid w:val="00253770"/>
    <w:rsid w:val="002541C4"/>
    <w:rsid w:val="002E06D8"/>
    <w:rsid w:val="002E7D7D"/>
    <w:rsid w:val="00310EA9"/>
    <w:rsid w:val="00312AFC"/>
    <w:rsid w:val="003259D2"/>
    <w:rsid w:val="00352502"/>
    <w:rsid w:val="00392B0E"/>
    <w:rsid w:val="003A5C6D"/>
    <w:rsid w:val="00431371"/>
    <w:rsid w:val="00440171"/>
    <w:rsid w:val="004A5F71"/>
    <w:rsid w:val="004E089B"/>
    <w:rsid w:val="004E2DE5"/>
    <w:rsid w:val="004F53FD"/>
    <w:rsid w:val="00505A0B"/>
    <w:rsid w:val="00515FB7"/>
    <w:rsid w:val="00520382"/>
    <w:rsid w:val="00536DBC"/>
    <w:rsid w:val="005441FB"/>
    <w:rsid w:val="00546980"/>
    <w:rsid w:val="00562CFC"/>
    <w:rsid w:val="00581E85"/>
    <w:rsid w:val="005A2748"/>
    <w:rsid w:val="005B72D4"/>
    <w:rsid w:val="00610BE4"/>
    <w:rsid w:val="00611814"/>
    <w:rsid w:val="00611BF4"/>
    <w:rsid w:val="0063208F"/>
    <w:rsid w:val="00635725"/>
    <w:rsid w:val="006426D3"/>
    <w:rsid w:val="00666CA9"/>
    <w:rsid w:val="006832B5"/>
    <w:rsid w:val="006A0DB4"/>
    <w:rsid w:val="006C7938"/>
    <w:rsid w:val="00707CC4"/>
    <w:rsid w:val="007232D8"/>
    <w:rsid w:val="0072414D"/>
    <w:rsid w:val="007372A7"/>
    <w:rsid w:val="007503B2"/>
    <w:rsid w:val="00792CFE"/>
    <w:rsid w:val="0079350F"/>
    <w:rsid w:val="007A1478"/>
    <w:rsid w:val="007A3930"/>
    <w:rsid w:val="007F547A"/>
    <w:rsid w:val="00802350"/>
    <w:rsid w:val="008452AD"/>
    <w:rsid w:val="00845AC3"/>
    <w:rsid w:val="0084645F"/>
    <w:rsid w:val="00865E26"/>
    <w:rsid w:val="00885293"/>
    <w:rsid w:val="0089516F"/>
    <w:rsid w:val="008E3913"/>
    <w:rsid w:val="008E726B"/>
    <w:rsid w:val="00915823"/>
    <w:rsid w:val="00922641"/>
    <w:rsid w:val="00990ECC"/>
    <w:rsid w:val="00995115"/>
    <w:rsid w:val="009D1356"/>
    <w:rsid w:val="009F7A8C"/>
    <w:rsid w:val="00A401D4"/>
    <w:rsid w:val="00A56D01"/>
    <w:rsid w:val="00A873FC"/>
    <w:rsid w:val="00AC325B"/>
    <w:rsid w:val="00AE474E"/>
    <w:rsid w:val="00B0029A"/>
    <w:rsid w:val="00B022E2"/>
    <w:rsid w:val="00B07A02"/>
    <w:rsid w:val="00B14EC4"/>
    <w:rsid w:val="00B179FA"/>
    <w:rsid w:val="00B91DB0"/>
    <w:rsid w:val="00B932C0"/>
    <w:rsid w:val="00B95F29"/>
    <w:rsid w:val="00BF3B11"/>
    <w:rsid w:val="00C133FE"/>
    <w:rsid w:val="00C57E94"/>
    <w:rsid w:val="00CA7A50"/>
    <w:rsid w:val="00CB0A32"/>
    <w:rsid w:val="00CC0D80"/>
    <w:rsid w:val="00CD2C58"/>
    <w:rsid w:val="00D14776"/>
    <w:rsid w:val="00D25B33"/>
    <w:rsid w:val="00D3722B"/>
    <w:rsid w:val="00D463BC"/>
    <w:rsid w:val="00D675E8"/>
    <w:rsid w:val="00DB099D"/>
    <w:rsid w:val="00DC1DA4"/>
    <w:rsid w:val="00DE74B4"/>
    <w:rsid w:val="00E002E2"/>
    <w:rsid w:val="00E438D3"/>
    <w:rsid w:val="00E67991"/>
    <w:rsid w:val="00E820BF"/>
    <w:rsid w:val="00E8797E"/>
    <w:rsid w:val="00EC62AD"/>
    <w:rsid w:val="00F654C5"/>
    <w:rsid w:val="00FA36B9"/>
    <w:rsid w:val="00FB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83716"/>
  <w15:docId w15:val="{90DAE7B2-2728-4BE5-9E1A-B01AD799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7D7D"/>
    <w:pPr>
      <w:spacing w:after="0"/>
    </w:pPr>
    <w:rPr>
      <w:rFonts w:ascii="Arial" w:eastAsia="Arial" w:hAnsi="Arial" w:cs="Arial"/>
      <w:lang w:eastAsia="es-ES"/>
    </w:rPr>
  </w:style>
  <w:style w:type="paragraph" w:styleId="Ttulo3">
    <w:name w:val="heading 3"/>
    <w:basedOn w:val="Normal"/>
    <w:link w:val="Ttulo3Car"/>
    <w:uiPriority w:val="9"/>
    <w:qFormat/>
    <w:rsid w:val="004F53F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2E7D7D"/>
    <w:pPr>
      <w:spacing w:after="0"/>
    </w:pPr>
    <w:rPr>
      <w:rFonts w:ascii="Arial" w:eastAsia="Arial" w:hAnsi="Arial" w:cs="Arial"/>
      <w:lang w:eastAsia="es-ES"/>
    </w:rPr>
  </w:style>
  <w:style w:type="table" w:styleId="Tablaconcuadrcula">
    <w:name w:val="Table Grid"/>
    <w:basedOn w:val="Tablanormal"/>
    <w:uiPriority w:val="99"/>
    <w:rsid w:val="002E7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10E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10EA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10EA9"/>
    <w:rPr>
      <w:rFonts w:ascii="Arial" w:eastAsia="Arial" w:hAnsi="Arial" w:cs="Arial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0E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0EA9"/>
    <w:rPr>
      <w:rFonts w:ascii="Arial" w:eastAsia="Arial" w:hAnsi="Arial" w:cs="Arial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0EA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0EA9"/>
    <w:rPr>
      <w:rFonts w:ascii="Tahoma" w:eastAsia="Arial" w:hAnsi="Tahoma" w:cs="Tahoma"/>
      <w:sz w:val="16"/>
      <w:szCs w:val="1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4F53FD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Prrafodelista">
    <w:name w:val="List Paragraph"/>
    <w:basedOn w:val="Normal"/>
    <w:uiPriority w:val="34"/>
    <w:qFormat/>
    <w:rsid w:val="004F53FD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unhideWhenUsed/>
    <w:rsid w:val="00A56D01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56D01"/>
    <w:rPr>
      <w:rFonts w:ascii="Arial" w:eastAsia="Arial" w:hAnsi="Arial" w:cs="Arial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A56D01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6D01"/>
    <w:rPr>
      <w:rFonts w:ascii="Arial" w:eastAsia="Arial" w:hAnsi="Arial" w:cs="Arial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7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773</Words>
  <Characters>4257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.casanas</dc:creator>
  <cp:lastModifiedBy>Rocio Casañas</cp:lastModifiedBy>
  <cp:revision>29</cp:revision>
  <cp:lastPrinted>2022-04-29T12:49:00Z</cp:lastPrinted>
  <dcterms:created xsi:type="dcterms:W3CDTF">2022-04-29T12:49:00Z</dcterms:created>
  <dcterms:modified xsi:type="dcterms:W3CDTF">2022-09-16T10:20:00Z</dcterms:modified>
</cp:coreProperties>
</file>